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B841D" w14:textId="77777777" w:rsidR="00BC4A4A" w:rsidRPr="003D1DC6" w:rsidRDefault="00BC4A4A" w:rsidP="00BC4A4A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3D1DC6">
        <w:rPr>
          <w:rFonts w:asciiTheme="majorBidi" w:hAnsiTheme="majorBidi" w:cstheme="majorBidi"/>
          <w:b/>
          <w:bCs/>
          <w:sz w:val="22"/>
          <w:szCs w:val="22"/>
        </w:rPr>
        <w:t>Supplementary Figures:</w:t>
      </w:r>
    </w:p>
    <w:p w14:paraId="3E683669" w14:textId="77777777" w:rsidR="00BC4A4A" w:rsidRPr="003D1DC6" w:rsidRDefault="00BC4A4A" w:rsidP="00BC4A4A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3D1DC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Supplementary Figure 1.</w:t>
      </w:r>
      <w:r w:rsidRPr="003D1DC6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3D1DC6">
        <w:rPr>
          <w:rFonts w:asciiTheme="majorBidi" w:hAnsiTheme="majorBidi" w:cstheme="majorBidi"/>
          <w:sz w:val="22"/>
          <w:szCs w:val="22"/>
        </w:rPr>
        <w:t>Column chart showing the survival percentage for esophageal cancer from 1975 to 2019 according to the SEER Database.</w:t>
      </w:r>
      <w:r w:rsidRPr="003D1DC6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3EFC26DF" w14:textId="77777777" w:rsidR="00BC4A4A" w:rsidRDefault="00BC4A4A" w:rsidP="00BC4A4A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3D1DC6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Supplementary </w:t>
      </w:r>
      <w:r w:rsidRPr="003D1DC6">
        <w:rPr>
          <w:rFonts w:asciiTheme="majorBidi" w:hAnsiTheme="majorBidi" w:cstheme="majorBidi"/>
          <w:b/>
          <w:bCs/>
          <w:sz w:val="22"/>
          <w:szCs w:val="22"/>
        </w:rPr>
        <w:t xml:space="preserve">Figure 2. </w:t>
      </w:r>
      <w:r w:rsidRPr="003D1DC6">
        <w:rPr>
          <w:rFonts w:asciiTheme="majorBidi" w:hAnsiTheme="majorBidi" w:cstheme="majorBidi"/>
          <w:sz w:val="22"/>
          <w:szCs w:val="22"/>
        </w:rPr>
        <w:t>Numbers of patients according to domain who took 2 surveys and the change in score from the first to the second time the questionnaire was taken to demonstrate distribution of score change in a) pain, b) dumping-hypoglycemia, c) dumping-gastrointestinal over time.</w:t>
      </w:r>
    </w:p>
    <w:p w14:paraId="6DCBF609" w14:textId="77777777" w:rsidR="006A4613" w:rsidRDefault="006A4613"/>
    <w:sectPr w:rsidR="006A4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4A"/>
    <w:rsid w:val="003E03C0"/>
    <w:rsid w:val="006A4613"/>
    <w:rsid w:val="009539CF"/>
    <w:rsid w:val="00BC4A4A"/>
    <w:rsid w:val="00EE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AF041"/>
  <w15:chartTrackingRefBased/>
  <w15:docId w15:val="{E058B719-03A2-4C31-8405-ECEC5054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A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 Chaar, Moe M.</dc:creator>
  <cp:keywords/>
  <dc:description/>
  <cp:lastModifiedBy>Abou Chaar, Moe M.</cp:lastModifiedBy>
  <cp:revision>1</cp:revision>
  <dcterms:created xsi:type="dcterms:W3CDTF">2023-07-30T05:04:00Z</dcterms:created>
  <dcterms:modified xsi:type="dcterms:W3CDTF">2023-07-30T05:11:00Z</dcterms:modified>
</cp:coreProperties>
</file>